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DD04D" w14:textId="0E17BC00" w:rsidR="00983AE6" w:rsidRPr="00026418" w:rsidRDefault="008E092E" w:rsidP="00C142D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026418">
        <w:rPr>
          <w:rFonts w:ascii="Times New Roman" w:hAnsi="Times New Roman" w:cs="Times New Roman"/>
          <w:b/>
          <w:bCs/>
        </w:rPr>
        <w:t xml:space="preserve">Table S1. </w:t>
      </w:r>
      <w:r w:rsidR="00983AE6" w:rsidRPr="00983AE6">
        <w:rPr>
          <w:rFonts w:ascii="Times New Roman" w:hAnsi="Times New Roman" w:cs="Times New Roman"/>
          <w:b/>
          <w:bCs/>
        </w:rPr>
        <w:t xml:space="preserve">Analytical performance and parameters of the </w:t>
      </w:r>
      <w:r w:rsidR="00983AE6">
        <w:rPr>
          <w:rFonts w:ascii="Times New Roman" w:hAnsi="Times New Roman" w:cs="Times New Roman"/>
          <w:b/>
          <w:bCs/>
        </w:rPr>
        <w:t>detection of s</w:t>
      </w:r>
      <w:r w:rsidR="00983AE6" w:rsidRPr="00983AE6">
        <w:rPr>
          <w:rFonts w:ascii="Times New Roman" w:hAnsi="Times New Roman" w:cs="Times New Roman"/>
          <w:b/>
          <w:bCs/>
        </w:rPr>
        <w:t xml:space="preserve">erum methionine metabolites </w:t>
      </w:r>
      <w:r w:rsidR="00983AE6">
        <w:rPr>
          <w:rFonts w:ascii="Times New Roman" w:hAnsi="Times New Roman" w:cs="Times New Roman"/>
          <w:b/>
          <w:bCs/>
        </w:rPr>
        <w:t>by</w:t>
      </w:r>
      <w:r w:rsidR="00983AE6">
        <w:rPr>
          <w:rFonts w:ascii="Times New Roman" w:hAnsi="Times New Roman" w:cs="Times New Roman" w:hint="eastAsia"/>
          <w:b/>
          <w:bCs/>
        </w:rPr>
        <w:t xml:space="preserve"> </w:t>
      </w:r>
      <w:r w:rsidR="00983AE6" w:rsidRPr="00983AE6">
        <w:rPr>
          <w:rFonts w:ascii="Times New Roman" w:hAnsi="Times New Roman" w:cs="Times New Roman"/>
          <w:b/>
          <w:bCs/>
        </w:rPr>
        <w:t>UHPLC/MS-MS</w:t>
      </w:r>
      <w:r w:rsidR="008A796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31"/>
        <w:tblW w:w="17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4"/>
        <w:gridCol w:w="1134"/>
        <w:gridCol w:w="1559"/>
        <w:gridCol w:w="851"/>
        <w:gridCol w:w="850"/>
        <w:gridCol w:w="1134"/>
        <w:gridCol w:w="1276"/>
        <w:gridCol w:w="1276"/>
        <w:gridCol w:w="708"/>
        <w:gridCol w:w="993"/>
        <w:gridCol w:w="708"/>
        <w:gridCol w:w="709"/>
        <w:gridCol w:w="992"/>
        <w:gridCol w:w="851"/>
      </w:tblGrid>
      <w:tr w:rsidR="00214055" w:rsidRPr="008E092E" w14:paraId="4B69381B" w14:textId="77777777" w:rsidTr="00214055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0FCE2A02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14:paraId="732E39F5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Linear equa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F7264CA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8E092E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2916BBA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Linear rang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FDEB050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LOD (nM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D1EBCB6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LOQ (nM)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3A6F2E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Recovery (%)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C8021D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Intra-day precision (%)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05FA89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092E">
              <w:rPr>
                <w:rFonts w:ascii="Times New Roman" w:hAnsi="Times New Roman" w:cs="Times New Roman"/>
                <w:b/>
                <w:bCs/>
                <w:szCs w:val="21"/>
              </w:rPr>
              <w:t>Inter-day precision (%)</w:t>
            </w:r>
          </w:p>
        </w:tc>
      </w:tr>
      <w:tr w:rsidR="00214055" w:rsidRPr="008E092E" w14:paraId="35CD110C" w14:textId="77777777" w:rsidTr="00214055"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1E9A3196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Merge/>
            <w:tcBorders>
              <w:bottom w:val="single" w:sz="6" w:space="0" w:color="auto"/>
            </w:tcBorders>
          </w:tcPr>
          <w:p w14:paraId="1C6D0FCD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1F03E9D1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742DAF32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17A6FAD1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6" w:space="0" w:color="auto"/>
            </w:tcBorders>
          </w:tcPr>
          <w:p w14:paraId="7BF0DBE5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230D454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64E8957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DF77486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693DE8B5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7155228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57FD794F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3223AF0E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DFF8062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6DECF056" w14:textId="77777777" w:rsidR="00214055" w:rsidRPr="00026418" w:rsidRDefault="00214055" w:rsidP="00C142D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6418"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</w:tr>
      <w:tr w:rsidR="00214055" w:rsidRPr="008E092E" w14:paraId="3DCA336E" w14:textId="77777777" w:rsidTr="00214055">
        <w:tc>
          <w:tcPr>
            <w:tcW w:w="1413" w:type="dxa"/>
            <w:tcBorders>
              <w:top w:val="single" w:sz="6" w:space="0" w:color="auto"/>
            </w:tcBorders>
            <w:vAlign w:val="center"/>
          </w:tcPr>
          <w:p w14:paraId="1713D24D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SAM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6E779EC0" w14:textId="0B954A38" w:rsidR="00214055" w:rsidRPr="008E092E" w:rsidRDefault="008457EA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=0.6653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+1.6914*10</w:t>
            </w:r>
            <w:r w:rsidR="00214055" w:rsidRPr="008E092E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E12103A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605713E" w14:textId="335811D3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5</w:t>
            </w:r>
            <w:r w:rsidR="003301C6" w:rsidRPr="008E092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092E">
              <w:rPr>
                <w:rFonts w:ascii="Times New Roman" w:hAnsi="Times New Roman" w:cs="Times New Roman"/>
                <w:szCs w:val="21"/>
              </w:rPr>
              <w:t>400 nM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9D607DA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2F8161A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274D078" w14:textId="77777777" w:rsidR="00214055" w:rsidRPr="008E092E" w:rsidRDefault="00214055" w:rsidP="00C142D7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97.9±2.6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66E4A16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0.4±2.9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01CF433" w14:textId="77777777" w:rsidR="00214055" w:rsidRPr="008E092E" w:rsidRDefault="00214055" w:rsidP="00C142D7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99.1±0.8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1D129F0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04294C1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4551B5A3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AB1FC10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491FE773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7FF075C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214055" w:rsidRPr="008E092E" w14:paraId="51EEA501" w14:textId="77777777" w:rsidTr="00214055">
        <w:tc>
          <w:tcPr>
            <w:tcW w:w="1413" w:type="dxa"/>
            <w:vAlign w:val="center"/>
          </w:tcPr>
          <w:p w14:paraId="1123E917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SAH</w:t>
            </w:r>
          </w:p>
        </w:tc>
        <w:tc>
          <w:tcPr>
            <w:tcW w:w="2694" w:type="dxa"/>
          </w:tcPr>
          <w:p w14:paraId="29B1E0F0" w14:textId="1BD05FAB" w:rsidR="00214055" w:rsidRPr="008E092E" w:rsidRDefault="008457EA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=0.5070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+6.9510*10</w:t>
            </w:r>
            <w:r w:rsidR="00214055" w:rsidRPr="008E092E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280F18E7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559" w:type="dxa"/>
          </w:tcPr>
          <w:p w14:paraId="663B14DB" w14:textId="4938270B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5</w:t>
            </w:r>
            <w:r w:rsidR="003301C6" w:rsidRPr="008E092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092E">
              <w:rPr>
                <w:rFonts w:ascii="Times New Roman" w:hAnsi="Times New Roman" w:cs="Times New Roman"/>
                <w:szCs w:val="21"/>
              </w:rPr>
              <w:t>400 nM</w:t>
            </w:r>
          </w:p>
        </w:tc>
        <w:tc>
          <w:tcPr>
            <w:tcW w:w="851" w:type="dxa"/>
          </w:tcPr>
          <w:p w14:paraId="039C0595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0" w:type="dxa"/>
          </w:tcPr>
          <w:p w14:paraId="138EC773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34" w:type="dxa"/>
          </w:tcPr>
          <w:p w14:paraId="67864198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4.8±2.5</w:t>
            </w:r>
          </w:p>
        </w:tc>
        <w:tc>
          <w:tcPr>
            <w:tcW w:w="1276" w:type="dxa"/>
          </w:tcPr>
          <w:p w14:paraId="248F549D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3.3±1.2</w:t>
            </w:r>
          </w:p>
        </w:tc>
        <w:tc>
          <w:tcPr>
            <w:tcW w:w="1276" w:type="dxa"/>
          </w:tcPr>
          <w:p w14:paraId="29ADD032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0.5±2.1</w:t>
            </w:r>
          </w:p>
        </w:tc>
        <w:tc>
          <w:tcPr>
            <w:tcW w:w="708" w:type="dxa"/>
          </w:tcPr>
          <w:p w14:paraId="0C18DABF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993" w:type="dxa"/>
          </w:tcPr>
          <w:p w14:paraId="308C76ED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708" w:type="dxa"/>
          </w:tcPr>
          <w:p w14:paraId="17BB3C04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709" w:type="dxa"/>
          </w:tcPr>
          <w:p w14:paraId="04FA17BC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92" w:type="dxa"/>
          </w:tcPr>
          <w:p w14:paraId="096D3635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851" w:type="dxa"/>
          </w:tcPr>
          <w:p w14:paraId="3DC5377E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214055" w:rsidRPr="008E092E" w14:paraId="28CFEEB9" w14:textId="77777777" w:rsidTr="00214055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4B3CF519" w14:textId="77777777" w:rsidR="00214055" w:rsidRPr="008E092E" w:rsidRDefault="00214055" w:rsidP="00C142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Hcy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7C93A2D6" w14:textId="3613FDC6" w:rsidR="00214055" w:rsidRPr="008E092E" w:rsidRDefault="008457EA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=2098.2591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  <w:r w:rsidR="00214055" w:rsidRPr="008E092E">
              <w:rPr>
                <w:rFonts w:ascii="Times New Roman" w:hAnsi="Times New Roman" w:cs="Times New Roman"/>
                <w:szCs w:val="21"/>
              </w:rPr>
              <w:t>+9.3210*10</w:t>
            </w:r>
            <w:r w:rsidR="00214055" w:rsidRPr="008E092E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DAD504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997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42ADC3C" w14:textId="12A945D2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0625</w:t>
            </w:r>
            <w:r w:rsidR="003301C6" w:rsidRPr="008E092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092E">
              <w:rPr>
                <w:rFonts w:ascii="Times New Roman" w:hAnsi="Times New Roman" w:cs="Times New Roman"/>
                <w:szCs w:val="21"/>
              </w:rPr>
              <w:t xml:space="preserve">10 </w:t>
            </w:r>
            <w:r w:rsidRPr="008E092E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E092E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B4FC537" w14:textId="1F86719E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4</w:t>
            </w:r>
            <w:r w:rsidR="004B0A6A" w:rsidRPr="008E092E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E4D732D" w14:textId="32ABCD7E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7</w:t>
            </w:r>
            <w:r w:rsidR="004B0A6A" w:rsidRPr="008E092E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C482E8F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3.7±3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82EFA0C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5.6±1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D3B4686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02.3±0.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60D43F1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5F45668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9A3B629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8902FB1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E82693F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C0C8ED3" w14:textId="77777777" w:rsidR="00214055" w:rsidRPr="008E092E" w:rsidRDefault="00214055" w:rsidP="00C142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092E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</w:tbl>
    <w:p w14:paraId="75F1B5CC" w14:textId="62D0E5FC" w:rsidR="00214055" w:rsidRPr="008E092E" w:rsidRDefault="00C142D7" w:rsidP="00C142D7">
      <w:pPr>
        <w:spacing w:line="480" w:lineRule="auto"/>
        <w:rPr>
          <w:rFonts w:ascii="Times New Roman" w:hAnsi="Times New Roman" w:cs="Times New Roman"/>
        </w:rPr>
      </w:pPr>
      <w:r w:rsidRPr="008E092E">
        <w:rPr>
          <w:rFonts w:ascii="Times New Roman" w:hAnsi="Times New Roman" w:cs="Times New Roman"/>
        </w:rPr>
        <w:t>LOD, limit of detection; LOQ, limit of quantification.</w:t>
      </w:r>
    </w:p>
    <w:bookmarkEnd w:id="0"/>
    <w:p w14:paraId="0601A3DA" w14:textId="77777777" w:rsidR="00214055" w:rsidRPr="008E092E" w:rsidRDefault="00214055" w:rsidP="00C142D7">
      <w:pPr>
        <w:spacing w:line="480" w:lineRule="auto"/>
        <w:rPr>
          <w:rFonts w:ascii="Times New Roman" w:hAnsi="Times New Roman" w:cs="Times New Roman"/>
        </w:rPr>
      </w:pPr>
    </w:p>
    <w:sectPr w:rsidR="00214055" w:rsidRPr="008E092E" w:rsidSect="00865C99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F0FBD" w14:textId="77777777" w:rsidR="00493138" w:rsidRDefault="00493138" w:rsidP="00214055">
      <w:r>
        <w:separator/>
      </w:r>
    </w:p>
  </w:endnote>
  <w:endnote w:type="continuationSeparator" w:id="0">
    <w:p w14:paraId="1E2A2390" w14:textId="77777777" w:rsidR="00493138" w:rsidRDefault="00493138" w:rsidP="00214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7D4AC6" w14:textId="77777777" w:rsidR="00493138" w:rsidRDefault="00493138" w:rsidP="00214055">
      <w:r>
        <w:separator/>
      </w:r>
    </w:p>
  </w:footnote>
  <w:footnote w:type="continuationSeparator" w:id="0">
    <w:p w14:paraId="658994A8" w14:textId="77777777" w:rsidR="00493138" w:rsidRDefault="00493138" w:rsidP="00214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F31"/>
    <w:rsid w:val="00001BD1"/>
    <w:rsid w:val="00001D0A"/>
    <w:rsid w:val="00026418"/>
    <w:rsid w:val="000450E9"/>
    <w:rsid w:val="000914EE"/>
    <w:rsid w:val="000A60F9"/>
    <w:rsid w:val="000F5E55"/>
    <w:rsid w:val="001131F2"/>
    <w:rsid w:val="00122FAA"/>
    <w:rsid w:val="00134778"/>
    <w:rsid w:val="00214055"/>
    <w:rsid w:val="00267954"/>
    <w:rsid w:val="003301C6"/>
    <w:rsid w:val="003935A3"/>
    <w:rsid w:val="003955D3"/>
    <w:rsid w:val="003A7410"/>
    <w:rsid w:val="003D6562"/>
    <w:rsid w:val="00421AA3"/>
    <w:rsid w:val="00453F42"/>
    <w:rsid w:val="00493138"/>
    <w:rsid w:val="004B0A6A"/>
    <w:rsid w:val="004B6303"/>
    <w:rsid w:val="006E6725"/>
    <w:rsid w:val="00752D6C"/>
    <w:rsid w:val="00761D8E"/>
    <w:rsid w:val="007A7CF3"/>
    <w:rsid w:val="0082163E"/>
    <w:rsid w:val="008457EA"/>
    <w:rsid w:val="00865C99"/>
    <w:rsid w:val="008A796C"/>
    <w:rsid w:val="008E092E"/>
    <w:rsid w:val="008F02A6"/>
    <w:rsid w:val="00983AE6"/>
    <w:rsid w:val="009B6F31"/>
    <w:rsid w:val="009D3822"/>
    <w:rsid w:val="009E72D8"/>
    <w:rsid w:val="00AE695B"/>
    <w:rsid w:val="00BF526B"/>
    <w:rsid w:val="00C142D7"/>
    <w:rsid w:val="00C17168"/>
    <w:rsid w:val="00D555FB"/>
    <w:rsid w:val="00E04D8D"/>
    <w:rsid w:val="00E76FCB"/>
    <w:rsid w:val="00EA016B"/>
    <w:rsid w:val="00F818A3"/>
    <w:rsid w:val="00FF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208A9"/>
  <w15:chartTrackingRefBased/>
  <w15:docId w15:val="{A24DE70B-9231-49E4-BF0B-73C46014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0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0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宜</dc:creator>
  <cp:keywords/>
  <dc:description/>
  <cp:lastModifiedBy>Caroline Rubince G.</cp:lastModifiedBy>
  <cp:revision>43</cp:revision>
  <dcterms:created xsi:type="dcterms:W3CDTF">2021-11-03T01:02:00Z</dcterms:created>
  <dcterms:modified xsi:type="dcterms:W3CDTF">2022-02-16T10:53:00Z</dcterms:modified>
</cp:coreProperties>
</file>